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pct" ContentType="image/x-pict"/>
  <Override PartName="/word/media/image2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w:object w:dxaOrig="14444" w:dyaOrig="1008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20.1pt;margin-top:55.85pt;width:417.1pt;height:304pt;mso-wrap-distance-left:9.05pt;mso-wrap-distance-right:9.05pt;mso-position-horizontal-relative:text;mso-position-vertical-relative:text" filled="f" o:ole="">
            <v:imagedata r:id="rId3" o:title=""/>
          </v:shape>
          <o:OLEObject Type="Embed" ProgID="Excel.Sheet.12" ShapeID="ole_rId2" DrawAspect="Content" ObjectID="_2051450974" r:id="rId2"/>
        </w:object>
        <w:object w:dxaOrig="13499" w:dyaOrig="878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18.1pt;margin-top:395.25pt;width:421pt;height:284.35pt;mso-wrap-distance-left:9.05pt;mso-wrap-distance-right:9.05pt;mso-position-horizontal-relative:text;mso-position-vertical-relative:text" filled="f" o:ole="">
            <v:imagedata r:id="rId5" o:title=""/>
          </v:shape>
          <o:OLEObject Type="Embed" ProgID="Excel.Sheet.12" ShapeID="ole_rId4" DrawAspect="Content" ObjectID="_1309319663" r:id="rId4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1440</wp:posOffset>
                </wp:positionH>
                <wp:positionV relativeFrom="paragraph">
                  <wp:posOffset>-41275</wp:posOffset>
                </wp:positionV>
                <wp:extent cx="5641975" cy="433070"/>
                <wp:effectExtent l="0" t="0" r="0" b="0"/>
                <wp:wrapNone/>
                <wp:docPr id="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1975" cy="433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</w:rPr>
                              <w:t xml:space="preserve">Table S2. List of genes up-regulated and down-regulated by Runx3 (less than 0.1) in HSC3 cells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4.25pt;height:34.1pt;mso-wrap-distance-left:9.05pt;mso-wrap-distance-right:9.05pt;mso-wrap-distance-top:0pt;mso-wrap-distance-bottom:0pt;margin-top:-3.25pt;mso-position-vertical-relative:text;margin-left:7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</w:rPr>
                        <w:t xml:space="preserve">Table S2. List of genes up-regulated and down-regulated by Runx3 (less than 0.1) in HSC3 cell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320165</wp:posOffset>
                </wp:positionH>
                <wp:positionV relativeFrom="paragraph">
                  <wp:posOffset>403225</wp:posOffset>
                </wp:positionV>
                <wp:extent cx="3167380" cy="26289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7380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</w:rPr>
                              <w:t>Genes up-regulated by Runx3 (over 15-fold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9.4pt;height:20.7pt;mso-wrap-distance-left:9.05pt;mso-wrap-distance-right:9.05pt;mso-wrap-distance-top:0pt;mso-wrap-distance-bottom:0pt;margin-top:31.75pt;mso-position-vertical-relative:text;margin-left:103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</w:rPr>
                        <w:t>Genes up-regulated by Runx3 (over 15-fol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193165</wp:posOffset>
                </wp:positionH>
                <wp:positionV relativeFrom="paragraph">
                  <wp:posOffset>4706620</wp:posOffset>
                </wp:positionV>
                <wp:extent cx="3421380" cy="26289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1380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</w:rPr>
                              <w:t>Genes down-regulated by Runx3 (less than 0.1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9.4pt;height:20.7pt;mso-wrap-distance-left:9.05pt;mso-wrap-distance-right:9.05pt;mso-wrap-distance-top:0pt;mso-wrap-distance-bottom:0pt;margin-top:370.6pt;mso-position-vertical-relative:text;margin-left:93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</w:rPr>
                        <w:t>Genes down-regulated by Runx3 (less than 0.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4"/>
      <w:szCs w:val="24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package" Target="embeddings/oleObject2.xlsx"/><Relationship Id="rId5" Type="http://schemas.openxmlformats.org/officeDocument/2006/relationships/image" Target="media/image2.pct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5T15:04:00Z</dcterms:created>
  <dc:creator>工藤 保誠</dc:creator>
  <dc:description/>
  <cp:keywords/>
  <dc:language>en-US</dc:language>
  <cp:lastModifiedBy>工藤 保誠</cp:lastModifiedBy>
  <dcterms:modified xsi:type="dcterms:W3CDTF">2009-05-01T09:14:00Z</dcterms:modified>
  <cp:revision>3</cp:revision>
  <dc:subject/>
  <dc:title/>
</cp:coreProperties>
</file>